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0F19F" w14:textId="77777777" w:rsidR="00B6798D" w:rsidRPr="001549D3" w:rsidRDefault="00B6798D" w:rsidP="00B6798D">
      <w:pPr>
        <w:pStyle w:val="SupplementaryMaterial"/>
        <w:rPr>
          <w:b w:val="0"/>
        </w:rPr>
      </w:pPr>
      <w:r w:rsidRPr="001549D3">
        <w:t>Supplementary Material</w:t>
      </w:r>
    </w:p>
    <w:p w14:paraId="47AEBB80" w14:textId="28D60948" w:rsidR="006155A6" w:rsidRPr="006155A6" w:rsidRDefault="00B6798D" w:rsidP="006155A6">
      <w:pPr>
        <w:rPr>
          <w:rFonts w:ascii="Times New Roman" w:hAnsi="Times New Roman" w:cs="Times New Roman"/>
          <w:sz w:val="20"/>
          <w:szCs w:val="21"/>
        </w:rPr>
      </w:pPr>
      <w:r w:rsidRPr="00B6798D">
        <w:rPr>
          <w:rFonts w:ascii="Times New Roman" w:hAnsi="Times New Roman" w:cs="Times New Roman"/>
          <w:sz w:val="20"/>
          <w:szCs w:val="21"/>
        </w:rPr>
        <w:t>Supplementary Table1.</w:t>
      </w:r>
      <w:r w:rsidR="006155A6" w:rsidRPr="006155A6">
        <w:rPr>
          <w:rFonts w:eastAsia="PMingLiU"/>
          <w:snapToGrid w:val="0"/>
          <w:color w:val="FF0000"/>
          <w:kern w:val="0"/>
          <w:sz w:val="24"/>
          <w:szCs w:val="20"/>
          <w:lang w:eastAsia="en-US"/>
        </w:rPr>
        <w:t xml:space="preserve"> </w:t>
      </w:r>
      <w:r w:rsidR="006155A6" w:rsidRPr="006155A6">
        <w:rPr>
          <w:rFonts w:ascii="Times New Roman" w:hAnsi="Times New Roman" w:cs="Times New Roman"/>
          <w:sz w:val="20"/>
          <w:szCs w:val="21"/>
        </w:rPr>
        <w:t xml:space="preserve">Incidence </w:t>
      </w:r>
      <w:r w:rsidR="006155A6" w:rsidRPr="006155A6">
        <w:rPr>
          <w:rFonts w:ascii="Times New Roman" w:hAnsi="Times New Roman" w:cs="Times New Roman" w:hint="eastAsia"/>
          <w:sz w:val="20"/>
          <w:szCs w:val="21"/>
        </w:rPr>
        <w:t>case</w:t>
      </w:r>
      <w:r w:rsidR="006155A6" w:rsidRPr="006155A6">
        <w:rPr>
          <w:rFonts w:ascii="Times New Roman" w:hAnsi="Times New Roman" w:cs="Times New Roman"/>
          <w:sz w:val="20"/>
          <w:szCs w:val="21"/>
        </w:rPr>
        <w:t>s of malignancy among adult-onset and elderly-onset groups from 1998</w:t>
      </w:r>
      <w:r w:rsidR="008A3FBE">
        <w:rPr>
          <w:rFonts w:ascii="Times New Roman" w:hAnsi="Times New Roman" w:cs="Times New Roman"/>
          <w:sz w:val="20"/>
          <w:szCs w:val="21"/>
        </w:rPr>
        <w:t xml:space="preserve"> to </w:t>
      </w:r>
      <w:r w:rsidR="006155A6" w:rsidRPr="006155A6">
        <w:rPr>
          <w:rFonts w:ascii="Times New Roman" w:hAnsi="Times New Roman" w:cs="Times New Roman"/>
          <w:sz w:val="20"/>
          <w:szCs w:val="21"/>
        </w:rPr>
        <w:t>2008</w:t>
      </w:r>
    </w:p>
    <w:tbl>
      <w:tblPr>
        <w:tblStyle w:val="a9"/>
        <w:tblW w:w="8642" w:type="dxa"/>
        <w:tblLook w:val="04A0" w:firstRow="1" w:lastRow="0" w:firstColumn="1" w:lastColumn="0" w:noHBand="0" w:noVBand="1"/>
      </w:tblPr>
      <w:tblGrid>
        <w:gridCol w:w="1980"/>
        <w:gridCol w:w="1482"/>
        <w:gridCol w:w="1702"/>
        <w:gridCol w:w="1806"/>
        <w:gridCol w:w="1672"/>
      </w:tblGrid>
      <w:tr w:rsidR="006155A6" w:rsidRPr="008A3FBE" w14:paraId="12A247A0" w14:textId="77777777" w:rsidTr="002926B2">
        <w:tc>
          <w:tcPr>
            <w:tcW w:w="1980" w:type="dxa"/>
          </w:tcPr>
          <w:p w14:paraId="155C0AAD" w14:textId="77777777" w:rsidR="006155A6" w:rsidRPr="008A3FBE" w:rsidRDefault="006155A6" w:rsidP="008A3FBE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4" w:type="dxa"/>
            <w:gridSpan w:val="2"/>
          </w:tcPr>
          <w:p w14:paraId="0712434D" w14:textId="77777777" w:rsidR="006155A6" w:rsidRPr="008A3FBE" w:rsidRDefault="006155A6" w:rsidP="008A3FBE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Adult-onset</w:t>
            </w:r>
          </w:p>
        </w:tc>
        <w:tc>
          <w:tcPr>
            <w:tcW w:w="3478" w:type="dxa"/>
            <w:gridSpan w:val="2"/>
          </w:tcPr>
          <w:p w14:paraId="62AC9A24" w14:textId="77777777" w:rsidR="006155A6" w:rsidRPr="008A3FBE" w:rsidRDefault="006155A6" w:rsidP="008A3FBE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lderly-onset</w:t>
            </w:r>
          </w:p>
        </w:tc>
      </w:tr>
      <w:tr w:rsidR="006155A6" w:rsidRPr="008A3FBE" w14:paraId="210F2DFF" w14:textId="77777777" w:rsidTr="002926B2">
        <w:tc>
          <w:tcPr>
            <w:tcW w:w="1980" w:type="dxa"/>
          </w:tcPr>
          <w:p w14:paraId="76A271DB" w14:textId="3B2A3156" w:rsidR="006155A6" w:rsidRPr="008A3FBE" w:rsidRDefault="008A3FBE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1482" w:type="dxa"/>
          </w:tcPr>
          <w:p w14:paraId="50F6C941" w14:textId="77777777" w:rsidR="006155A6" w:rsidRPr="008A3FBE" w:rsidRDefault="006155A6" w:rsidP="0029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Cancer cases(N)</w:t>
            </w:r>
          </w:p>
        </w:tc>
        <w:tc>
          <w:tcPr>
            <w:tcW w:w="1702" w:type="dxa"/>
          </w:tcPr>
          <w:p w14:paraId="2693B5A1" w14:textId="11F1BC33" w:rsidR="006155A6" w:rsidRPr="008A3FBE" w:rsidRDefault="006155A6" w:rsidP="0029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atient-years</w:t>
            </w:r>
          </w:p>
        </w:tc>
        <w:tc>
          <w:tcPr>
            <w:tcW w:w="1806" w:type="dxa"/>
          </w:tcPr>
          <w:p w14:paraId="0BABB45D" w14:textId="77777777" w:rsidR="006155A6" w:rsidRPr="008A3FBE" w:rsidRDefault="006155A6" w:rsidP="0029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Cancer cases(N)</w:t>
            </w:r>
          </w:p>
        </w:tc>
        <w:tc>
          <w:tcPr>
            <w:tcW w:w="1672" w:type="dxa"/>
          </w:tcPr>
          <w:p w14:paraId="55330337" w14:textId="77777777" w:rsidR="006155A6" w:rsidRPr="008A3FBE" w:rsidRDefault="006155A6" w:rsidP="0029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atient-years</w:t>
            </w:r>
          </w:p>
        </w:tc>
      </w:tr>
      <w:tr w:rsidR="006155A6" w:rsidRPr="008A3FBE" w14:paraId="1D8EF90F" w14:textId="77777777" w:rsidTr="002926B2">
        <w:tc>
          <w:tcPr>
            <w:tcW w:w="1980" w:type="dxa"/>
          </w:tcPr>
          <w:p w14:paraId="5E646162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</w:p>
        </w:tc>
        <w:tc>
          <w:tcPr>
            <w:tcW w:w="1482" w:type="dxa"/>
          </w:tcPr>
          <w:p w14:paraId="4BF8CCF5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</w:tcPr>
          <w:p w14:paraId="22DBC379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806" w:type="dxa"/>
          </w:tcPr>
          <w:p w14:paraId="63E6C515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2723A57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155A6" w:rsidRPr="008A3FBE" w14:paraId="169531B9" w14:textId="77777777" w:rsidTr="002926B2">
        <w:tc>
          <w:tcPr>
            <w:tcW w:w="1980" w:type="dxa"/>
          </w:tcPr>
          <w:p w14:paraId="10F5647B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1482" w:type="dxa"/>
          </w:tcPr>
          <w:p w14:paraId="311C86B8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</w:tcPr>
          <w:p w14:paraId="2E6917FD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806" w:type="dxa"/>
          </w:tcPr>
          <w:p w14:paraId="10CA01E8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30B7CF37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155A6" w:rsidRPr="008A3FBE" w14:paraId="5ABD236A" w14:textId="77777777" w:rsidTr="002926B2">
        <w:tc>
          <w:tcPr>
            <w:tcW w:w="1980" w:type="dxa"/>
          </w:tcPr>
          <w:p w14:paraId="74A13748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482" w:type="dxa"/>
          </w:tcPr>
          <w:p w14:paraId="67D2C462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</w:tcPr>
          <w:p w14:paraId="1BC4CDED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806" w:type="dxa"/>
          </w:tcPr>
          <w:p w14:paraId="681CCD45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33FBB78B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6155A6" w:rsidRPr="008A3FBE" w14:paraId="4028A571" w14:textId="77777777" w:rsidTr="002926B2">
        <w:tc>
          <w:tcPr>
            <w:tcW w:w="1980" w:type="dxa"/>
          </w:tcPr>
          <w:p w14:paraId="25048422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482" w:type="dxa"/>
          </w:tcPr>
          <w:p w14:paraId="394DD209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</w:tcPr>
          <w:p w14:paraId="797F7A42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806" w:type="dxa"/>
          </w:tcPr>
          <w:p w14:paraId="2A8231C2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5FBBBC0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6155A6" w:rsidRPr="008A3FBE" w14:paraId="523AB148" w14:textId="77777777" w:rsidTr="002926B2">
        <w:tc>
          <w:tcPr>
            <w:tcW w:w="1980" w:type="dxa"/>
          </w:tcPr>
          <w:p w14:paraId="725FBE88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482" w:type="dxa"/>
          </w:tcPr>
          <w:p w14:paraId="5E1D697B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2" w:type="dxa"/>
          </w:tcPr>
          <w:p w14:paraId="29647A1D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806" w:type="dxa"/>
          </w:tcPr>
          <w:p w14:paraId="0EAD69A1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2DB9F6B8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</w:tr>
      <w:tr w:rsidR="006155A6" w:rsidRPr="008A3FBE" w14:paraId="3CAF8EFA" w14:textId="77777777" w:rsidTr="002926B2">
        <w:tc>
          <w:tcPr>
            <w:tcW w:w="1980" w:type="dxa"/>
          </w:tcPr>
          <w:p w14:paraId="30AFF917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1482" w:type="dxa"/>
          </w:tcPr>
          <w:p w14:paraId="69F3AA57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</w:tcPr>
          <w:p w14:paraId="43DAB448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806" w:type="dxa"/>
          </w:tcPr>
          <w:p w14:paraId="3842FE7B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7D2983BB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6155A6" w:rsidRPr="008A3FBE" w14:paraId="024F795D" w14:textId="77777777" w:rsidTr="002926B2">
        <w:tc>
          <w:tcPr>
            <w:tcW w:w="1980" w:type="dxa"/>
          </w:tcPr>
          <w:p w14:paraId="360CD1FB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1482" w:type="dxa"/>
          </w:tcPr>
          <w:p w14:paraId="24E056C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</w:tcPr>
          <w:p w14:paraId="4D6D42BE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806" w:type="dxa"/>
          </w:tcPr>
          <w:p w14:paraId="73A64CEF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4DE26BD4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6155A6" w:rsidRPr="008A3FBE" w14:paraId="7E46679C" w14:textId="77777777" w:rsidTr="002926B2">
        <w:tc>
          <w:tcPr>
            <w:tcW w:w="1980" w:type="dxa"/>
          </w:tcPr>
          <w:p w14:paraId="3DEF93FE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1482" w:type="dxa"/>
          </w:tcPr>
          <w:p w14:paraId="2B0D3B6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2" w:type="dxa"/>
          </w:tcPr>
          <w:p w14:paraId="35AC13B7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806" w:type="dxa"/>
          </w:tcPr>
          <w:p w14:paraId="257D29A6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4DB39ACC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</w:tr>
      <w:tr w:rsidR="006155A6" w:rsidRPr="008A3FBE" w14:paraId="2FA8A079" w14:textId="77777777" w:rsidTr="002926B2">
        <w:tc>
          <w:tcPr>
            <w:tcW w:w="1980" w:type="dxa"/>
          </w:tcPr>
          <w:p w14:paraId="6E01D44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1482" w:type="dxa"/>
          </w:tcPr>
          <w:p w14:paraId="573913A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2" w:type="dxa"/>
          </w:tcPr>
          <w:p w14:paraId="43B3337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806" w:type="dxa"/>
          </w:tcPr>
          <w:p w14:paraId="4CC99772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6CC3D3FE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6155A6" w:rsidRPr="008A3FBE" w14:paraId="5F784425" w14:textId="77777777" w:rsidTr="002926B2">
        <w:tc>
          <w:tcPr>
            <w:tcW w:w="1980" w:type="dxa"/>
          </w:tcPr>
          <w:p w14:paraId="73211CB1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1482" w:type="dxa"/>
          </w:tcPr>
          <w:p w14:paraId="5856B13A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2" w:type="dxa"/>
          </w:tcPr>
          <w:p w14:paraId="10D9F2E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806" w:type="dxa"/>
          </w:tcPr>
          <w:p w14:paraId="1447A8C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1C220075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</w:tr>
      <w:tr w:rsidR="006155A6" w:rsidRPr="008A3FBE" w14:paraId="4489A498" w14:textId="77777777" w:rsidTr="002926B2">
        <w:tc>
          <w:tcPr>
            <w:tcW w:w="1980" w:type="dxa"/>
          </w:tcPr>
          <w:p w14:paraId="23DB2FC3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1482" w:type="dxa"/>
          </w:tcPr>
          <w:p w14:paraId="2AC40A08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2" w:type="dxa"/>
          </w:tcPr>
          <w:p w14:paraId="3DC1A59B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806" w:type="dxa"/>
          </w:tcPr>
          <w:p w14:paraId="48FAF6D6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2" w:type="dxa"/>
          </w:tcPr>
          <w:p w14:paraId="5EDC4D2D" w14:textId="77777777" w:rsidR="006155A6" w:rsidRPr="008A3FBE" w:rsidRDefault="006155A6" w:rsidP="002926B2">
            <w:pPr>
              <w:ind w:firstLineChars="600" w:firstLine="10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FB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A3FBE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</w:tbl>
    <w:p w14:paraId="2ACBA902" w14:textId="6F7C2E9D" w:rsidR="006155A6" w:rsidRPr="008A3FBE" w:rsidRDefault="006155A6" w:rsidP="002926B2">
      <w:pPr>
        <w:ind w:firstLineChars="600" w:firstLine="1080"/>
        <w:jc w:val="left"/>
        <w:rPr>
          <w:rFonts w:ascii="Times New Roman" w:hAnsi="Times New Roman" w:cs="Times New Roman"/>
          <w:sz w:val="18"/>
          <w:szCs w:val="18"/>
        </w:rPr>
      </w:pPr>
    </w:p>
    <w:p w14:paraId="6DB8DCAD" w14:textId="46BC8D85" w:rsidR="006155A6" w:rsidRDefault="006155A6" w:rsidP="008A3FBE">
      <w:pPr>
        <w:jc w:val="left"/>
        <w:rPr>
          <w:rFonts w:ascii="Times New Roman" w:hAnsi="Times New Roman" w:cs="Times New Roman"/>
          <w:sz w:val="20"/>
          <w:szCs w:val="21"/>
        </w:rPr>
      </w:pPr>
    </w:p>
    <w:p w14:paraId="4A8DFA90" w14:textId="43D23895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72D196E6" w14:textId="6D96EF89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52704FE2" w14:textId="39B56758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7F4A776D" w14:textId="66D49658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049890A7" w14:textId="6BF2129C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40C0D080" w14:textId="400B92A5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17059D1C" w14:textId="4D68F47E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4E785DE3" w14:textId="7AB6BEAE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4FBE04A8" w14:textId="47C58D27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00C4EF22" w14:textId="1E16964A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63904B6E" w14:textId="31AAA94B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7B2D7ACF" w14:textId="1ACD4BDD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50E43015" w14:textId="5D156474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18BB9347" w14:textId="6F0DDC2A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01C41B24" w14:textId="5B51EC7F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70EABBB9" w14:textId="78309526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7AD6D733" w14:textId="1F0ABE3C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7A30BD43" w14:textId="3AD9BFC2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4E9E383D" w14:textId="26E04FEF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06673A27" w14:textId="412E91BB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3299892D" w14:textId="47305FCF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25D86796" w14:textId="7A0AA1BB" w:rsidR="006155A6" w:rsidRDefault="006155A6" w:rsidP="00B6798D">
      <w:pPr>
        <w:rPr>
          <w:rFonts w:ascii="Times New Roman" w:hAnsi="Times New Roman" w:cs="Times New Roman"/>
          <w:sz w:val="20"/>
          <w:szCs w:val="21"/>
        </w:rPr>
      </w:pPr>
    </w:p>
    <w:p w14:paraId="379D78C8" w14:textId="77777777" w:rsidR="00B83D61" w:rsidRPr="00B83D61" w:rsidRDefault="00B83D61" w:rsidP="00B83D61">
      <w:pPr>
        <w:rPr>
          <w:rFonts w:ascii="Times New Roman" w:hAnsi="Times New Roman" w:cs="Times New Roman" w:hint="eastAsia"/>
        </w:rPr>
      </w:pPr>
    </w:p>
    <w:sectPr w:rsidR="00B83D61" w:rsidRPr="00B83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C40E1" w14:textId="77777777" w:rsidR="00DB38C1" w:rsidRDefault="00DB38C1" w:rsidP="00B6798D">
      <w:r>
        <w:separator/>
      </w:r>
    </w:p>
  </w:endnote>
  <w:endnote w:type="continuationSeparator" w:id="0">
    <w:p w14:paraId="3FEB86B5" w14:textId="77777777" w:rsidR="00DB38C1" w:rsidRDefault="00DB38C1" w:rsidP="00B67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8887F" w14:textId="77777777" w:rsidR="00DB38C1" w:rsidRDefault="00DB38C1" w:rsidP="00B6798D">
      <w:r>
        <w:separator/>
      </w:r>
    </w:p>
  </w:footnote>
  <w:footnote w:type="continuationSeparator" w:id="0">
    <w:p w14:paraId="2F85F2AF" w14:textId="77777777" w:rsidR="00DB38C1" w:rsidRDefault="00DB38C1" w:rsidP="00B67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FCC"/>
    <w:rsid w:val="000E1FCC"/>
    <w:rsid w:val="0016792F"/>
    <w:rsid w:val="00174C03"/>
    <w:rsid w:val="001B590B"/>
    <w:rsid w:val="002926B2"/>
    <w:rsid w:val="00497905"/>
    <w:rsid w:val="005115CE"/>
    <w:rsid w:val="006155A6"/>
    <w:rsid w:val="00733D9D"/>
    <w:rsid w:val="008A3FBE"/>
    <w:rsid w:val="00963115"/>
    <w:rsid w:val="00B6798D"/>
    <w:rsid w:val="00B83D61"/>
    <w:rsid w:val="00D91C15"/>
    <w:rsid w:val="00DB38C1"/>
    <w:rsid w:val="00EF082D"/>
    <w:rsid w:val="00F95C06"/>
    <w:rsid w:val="00FC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10C74"/>
  <w15:chartTrackingRefBased/>
  <w15:docId w15:val="{A06F869D-7E66-4452-A884-7DF600D2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9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98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B6798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B6798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B6798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615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522613199</dc:creator>
  <cp:keywords/>
  <dc:description/>
  <cp:lastModifiedBy>8613522613199</cp:lastModifiedBy>
  <cp:revision>2</cp:revision>
  <dcterms:created xsi:type="dcterms:W3CDTF">2021-12-01T07:32:00Z</dcterms:created>
  <dcterms:modified xsi:type="dcterms:W3CDTF">2021-12-01T07:32:00Z</dcterms:modified>
</cp:coreProperties>
</file>